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875"/>
        <w:gridCol w:w="1875"/>
        <w:gridCol w:w="1035"/>
      </w:tblGrid>
      <w:tr w14:paraId="6C06C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8220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235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ther potential indicators that may significantly impact the prognosis of patients with STEMI.</w:t>
            </w:r>
          </w:p>
        </w:tc>
      </w:tr>
      <w:tr w14:paraId="59BC6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4F4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site endpoint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7E0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15)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567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249)</w:t>
            </w: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ED8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B6E2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8A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me of presen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, min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45C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288.82 ± 527.89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883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269.85 ± 422.6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2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 w14:paraId="05964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8B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oor-to-ball time, m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21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68.23 ± 25.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7E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71.76 ± 28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C2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  <w:tr w14:paraId="73B4A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2C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lection of Vessel for Puncture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1E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A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</w:tr>
      <w:tr w14:paraId="6142A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6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adial Arte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F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91 (9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B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7 (9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A40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3AE7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6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emoral Arte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46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 (5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 (8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9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27FDE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1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jor diseased vessel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F8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E34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A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</w:tr>
      <w:tr w14:paraId="2E8D8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D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eft Anterior Descend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D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92 (46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D9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9 (47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0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0CA5D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eft Circumfl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D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5 (1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9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 (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8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7E863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BF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ight coronary arte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51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6 (4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6 (4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4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64ECC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3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eft main coronary arte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0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(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21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 (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CB5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5809B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B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egree of vessel narrow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5A8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2F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BC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</w:tr>
      <w:tr w14:paraId="29B87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4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0~99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D7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2 (29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3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6 (26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9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50840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9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5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3 (7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5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3 (7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2F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15895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4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umber of stents implant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CD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DF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4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2807B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D7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6B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1 (1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6 (14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9B6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5E975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A9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8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6 (66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04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8 (7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667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00FC1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37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E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7 (16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35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 (13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72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78012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A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B2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 (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2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941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6CB1A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D0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mplicatio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3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4C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6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081C3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F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4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10 (7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53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0 (6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1D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5FF9A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FA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hoc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 (5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5A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 (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040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481E9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0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chanical complicatio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D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AA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 (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0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6FE59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93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8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B5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4CB19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E8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leed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 (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D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 (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94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6C397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E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D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8 (16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1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 (1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76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3896E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4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ronary artery thrombosis form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A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BE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0865D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6C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4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(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C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2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72EC9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9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current myocardial infar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1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6F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CE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51F8D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881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n-hospital death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632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 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0094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 (4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467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</w:tbl>
    <w:p w14:paraId="646043D6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wMTRiZDFhZmVhOGUyNTE0MDZhN2VlYTJmZTY1ZjUifQ=="/>
  </w:docVars>
  <w:rsids>
    <w:rsidRoot w:val="00000000"/>
    <w:rsid w:val="10453749"/>
    <w:rsid w:val="1A5960DB"/>
    <w:rsid w:val="1C7F271A"/>
    <w:rsid w:val="1EBC3F85"/>
    <w:rsid w:val="2B597EB3"/>
    <w:rsid w:val="4F936CC6"/>
    <w:rsid w:val="5AF3071E"/>
    <w:rsid w:val="79B56C55"/>
    <w:rsid w:val="7E6D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100</Characters>
  <Lines>0</Lines>
  <Paragraphs>0</Paragraphs>
  <TotalTime>6</TotalTime>
  <ScaleCrop>false</ScaleCrop>
  <LinksUpToDate>false</LinksUpToDate>
  <CharactersWithSpaces>12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22:23:00Z</dcterms:created>
  <dc:creator>Administrator</dc:creator>
  <cp:lastModifiedBy>Zhican Liu</cp:lastModifiedBy>
  <dcterms:modified xsi:type="dcterms:W3CDTF">2025-10-05T13:4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805DC5A5BC6461AA6EE096B55607306_12</vt:lpwstr>
  </property>
  <property fmtid="{D5CDD505-2E9C-101B-9397-08002B2CF9AE}" pid="4" name="KSOTemplateDocerSaveRecord">
    <vt:lpwstr>eyJoZGlkIjoiOTZhNzI1YmVhYjI2OWMxNmM0YzJlZTJhYzRkNDc3NmUiLCJ1c2VySWQiOiIyNDkxOTcyMTMifQ==</vt:lpwstr>
  </property>
</Properties>
</file>